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Supplementary Table 5: </w:t>
      </w:r>
      <w:r w:rsidDel="00000000" w:rsidR="00000000" w:rsidRPr="00000000">
        <w:rPr>
          <w:rFonts w:ascii="Calibri" w:cs="Calibri" w:eastAsia="Calibri" w:hAnsi="Calibri"/>
          <w:i w:val="1"/>
          <w:rtl w:val="0"/>
        </w:rPr>
        <w:t xml:space="preserve">Salmonella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16S rRNA gene read abundance in cecal and litter samples</w:t>
      </w:r>
    </w:p>
    <w:tbl>
      <w:tblPr>
        <w:tblStyle w:val="Table1"/>
        <w:tblW w:w="8652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A0"/>
      </w:tblPr>
      <w:tblGrid>
        <w:gridCol w:w="1300"/>
        <w:gridCol w:w="2440"/>
        <w:gridCol w:w="1300"/>
        <w:gridCol w:w="1372"/>
        <w:gridCol w:w="2240"/>
        <w:tblGridChange w:id="0">
          <w:tblGrid>
            <w:gridCol w:w="1300"/>
            <w:gridCol w:w="2440"/>
            <w:gridCol w:w="1300"/>
            <w:gridCol w:w="1372"/>
            <w:gridCol w:w="2240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tcBorders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2">
            <w:pPr>
              <w:rPr>
                <w:b w:val="0"/>
              </w:rPr>
            </w:pPr>
            <w:r w:rsidDel="00000000" w:rsidR="00000000" w:rsidRPr="00000000">
              <w:rPr>
                <w:b w:val="0"/>
                <w:smallCaps w:val="0"/>
                <w:rtl w:val="0"/>
              </w:rPr>
              <w:t xml:space="preserve">D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3">
            <w:pPr>
              <w:rPr>
                <w:b w:val="0"/>
              </w:rPr>
            </w:pPr>
            <w:r w:rsidDel="00000000" w:rsidR="00000000" w:rsidRPr="00000000">
              <w:rPr>
                <w:b w:val="0"/>
                <w:smallCaps w:val="0"/>
                <w:rtl w:val="0"/>
              </w:rPr>
              <w:t xml:space="preserve">Sample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4">
            <w:pPr>
              <w:rPr>
                <w:b w:val="0"/>
              </w:rPr>
            </w:pPr>
            <w:r w:rsidDel="00000000" w:rsidR="00000000" w:rsidRPr="00000000">
              <w:rPr>
                <w:b w:val="0"/>
                <w:smallCaps w:val="0"/>
                <w:rtl w:val="0"/>
              </w:rPr>
              <w:t xml:space="preserve">House</w:t>
            </w:r>
            <w:r w:rsidDel="00000000" w:rsidR="00000000" w:rsidRPr="00000000">
              <w:rPr>
                <w:b w:val="0"/>
                <w:smallCaps w:val="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5">
            <w:pPr>
              <w:rPr>
                <w:b w:val="0"/>
              </w:rPr>
            </w:pPr>
            <w:r w:rsidDel="00000000" w:rsidR="00000000" w:rsidRPr="00000000">
              <w:rPr>
                <w:b w:val="0"/>
                <w:smallCaps w:val="0"/>
                <w:rtl w:val="0"/>
              </w:rPr>
              <w:t xml:space="preserve">Averag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6">
            <w:pPr>
              <w:rPr>
                <w:b w:val="0"/>
              </w:rPr>
            </w:pPr>
            <w:r w:rsidDel="00000000" w:rsidR="00000000" w:rsidRPr="00000000">
              <w:rPr>
                <w:b w:val="0"/>
                <w:smallCaps w:val="0"/>
                <w:rtl w:val="0"/>
              </w:rPr>
              <w:t xml:space="preserve">Standard deviation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07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Meconium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1.41421356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C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1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cec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H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1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2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cec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H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6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4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cec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H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B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4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cec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H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0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1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cec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H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5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2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cec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H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A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4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cec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  <w:t xml:space="preserve">H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F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4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cec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H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4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litte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H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9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1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rtl w:val="0"/>
              </w:rPr>
              <w:t xml:space="preserve">litte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H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  <w:t xml:space="preserve">33.333333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  <w:t xml:space="preserve">81.649658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E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2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  <w:t xml:space="preserve">litte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  <w:t xml:space="preserve">H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3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2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tl w:val="0"/>
              </w:rPr>
              <w:t xml:space="preserve">litte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  <w:t xml:space="preserve">H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8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3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tl w:val="0"/>
              </w:rPr>
              <w:t xml:space="preserve">litte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tl w:val="0"/>
              </w:rPr>
              <w:t xml:space="preserve">H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D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4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  <w:t xml:space="preserve">litte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tl w:val="0"/>
              </w:rPr>
              <w:t xml:space="preserve">H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2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tl w:val="0"/>
              </w:rPr>
              <w:t xml:space="preserve">litte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  <w:t xml:space="preserve">H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tl w:val="0"/>
              </w:rPr>
              <w:t xml:space="preserve">5.8333333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6">
            <w:pPr>
              <w:rPr/>
            </w:pPr>
            <w:r w:rsidDel="00000000" w:rsidR="00000000" w:rsidRPr="00000000">
              <w:rPr>
                <w:rtl w:val="0"/>
              </w:rPr>
              <w:t xml:space="preserve">9.887702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7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1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rtl w:val="0"/>
              </w:rPr>
              <w:t xml:space="preserve">litte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  <w:t xml:space="preserve">H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  <w:t xml:space="preserve">5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  <w:t xml:space="preserve">82.1023751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C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2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tl w:val="0"/>
              </w:rPr>
              <w:t xml:space="preserve">litte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  <w:t xml:space="preserve">H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  <w:t xml:space="preserve">4.6904157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1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2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tl w:val="0"/>
              </w:rPr>
              <w:t xml:space="preserve">litte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tl w:val="0"/>
              </w:rPr>
              <w:t xml:space="preserve">H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6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35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tl w:val="0"/>
              </w:rPr>
              <w:t xml:space="preserve">litter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rtl w:val="0"/>
              </w:rPr>
              <w:t xml:space="preserve">H2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  <w:t xml:space="preserve">5.83333333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rtl w:val="0"/>
              </w:rPr>
              <w:t xml:space="preserve">12.8750404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B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4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rtl w:val="0"/>
              </w:rPr>
              <w:t xml:space="preserve">litter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rtl w:val="0"/>
              </w:rPr>
              <w:t xml:space="preserve">H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E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F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070">
      <w:pPr>
        <w:rPr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NA, not applicable; H1, House 1; H2, House 2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  <w:smallCaps w:val="1"/>
      </w:rPr>
      <w:tcPr>
        <w:tcBorders>
          <w:right w:color="7f7f7f" w:space="0" w:sz="4" w:val="single"/>
        </w:tcBorders>
      </w:tcPr>
    </w:tblStylePr>
    <w:tblStylePr w:type="firstRow">
      <w:rPr>
        <w:b w:val="1"/>
        <w:smallCaps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  <w:smallCaps w:val="1"/>
      </w:rPr>
      <w:tcPr>
        <w:tcBorders>
          <w:left w:color="000000" w:space="0" w:sz="0" w:val="nil"/>
        </w:tcBorders>
      </w:tcPr>
    </w:tblStylePr>
    <w:tblStylePr w:type="lastRow">
      <w:rPr>
        <w:b w:val="1"/>
        <w:smallCaps w:val="1"/>
      </w:rPr>
      <w:tcPr>
        <w:tcBorders>
          <w:top w:color="000000" w:space="0" w:sz="0" w:val="nil"/>
        </w:tcBorders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